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C405D1" w14:textId="28C750EC" w:rsidR="00840370" w:rsidRPr="000426C1" w:rsidRDefault="003B67BC" w:rsidP="0074517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426C1">
        <w:rPr>
          <w:rFonts w:ascii="Times New Roman" w:hAnsi="Times New Roman" w:cs="Times New Roman"/>
          <w:sz w:val="24"/>
          <w:szCs w:val="24"/>
          <w:lang w:val="en-GB"/>
        </w:rPr>
        <w:t>Supplementary Table 1. Reference of regional variables</w:t>
      </w:r>
    </w:p>
    <w:tbl>
      <w:tblPr>
        <w:tblW w:w="1530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7"/>
        <w:gridCol w:w="1701"/>
        <w:gridCol w:w="7796"/>
        <w:gridCol w:w="8"/>
        <w:gridCol w:w="417"/>
      </w:tblGrid>
      <w:tr w:rsidR="003B67BC" w:rsidRPr="000426C1" w14:paraId="7DCD06DF" w14:textId="77777777" w:rsidTr="00867401">
        <w:trPr>
          <w:gridAfter w:val="1"/>
          <w:wAfter w:w="417" w:type="dxa"/>
          <w:trHeight w:val="27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9603F" w14:textId="77777777" w:rsidR="003B67BC" w:rsidRPr="000426C1" w:rsidRDefault="003B67BC" w:rsidP="00996949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1FC9" w14:textId="77777777" w:rsidR="003B67BC" w:rsidRPr="000426C1" w:rsidRDefault="003B67BC" w:rsidP="0099694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iscal Year</w:t>
            </w:r>
          </w:p>
        </w:tc>
        <w:tc>
          <w:tcPr>
            <w:tcW w:w="7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6461F" w14:textId="77777777" w:rsidR="003B67BC" w:rsidRPr="000426C1" w:rsidRDefault="003B67BC" w:rsidP="00996949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  <w:tr w:rsidR="00DA2212" w:rsidRPr="000426C1" w14:paraId="41FB781A" w14:textId="77777777" w:rsidTr="003632AA">
        <w:trPr>
          <w:gridAfter w:val="2"/>
          <w:wAfter w:w="425" w:type="dxa"/>
          <w:trHeight w:val="276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A3B4" w14:textId="5DE75465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Medical Resour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129E" w14:textId="690A64E3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3C9E" w14:textId="4ECD56DE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DA2212" w:rsidRPr="000426C1" w14:paraId="183EB80C" w14:textId="77777777" w:rsidTr="003632AA">
        <w:trPr>
          <w:gridAfter w:val="2"/>
          <w:wAfter w:w="425" w:type="dxa"/>
          <w:trHeight w:val="27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5D34" w14:textId="45F7102B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the </w:t>
            </w:r>
            <w:r w:rsidR="00867401"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Share of High-volume </w:t>
            </w:r>
            <w:proofErr w:type="spellStart"/>
            <w:r w:rsidR="00867401"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entres</w:t>
            </w:r>
            <w:proofErr w:type="spellEnd"/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72F9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6-2018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A78D" w14:textId="41E94FAB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ational Database of Health Insurance Claims and Specific Health Checkups of Japan *</w:t>
            </w:r>
          </w:p>
        </w:tc>
      </w:tr>
      <w:tr w:rsidR="00DA2212" w:rsidRPr="000426C1" w14:paraId="21143A52" w14:textId="77777777" w:rsidTr="003632AA">
        <w:trPr>
          <w:gridAfter w:val="2"/>
          <w:wAfter w:w="425" w:type="dxa"/>
          <w:trHeight w:val="55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6672" w14:textId="59F32DDD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</w:t>
            </w:r>
            <w:r w:rsidR="00E25414"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all physicians</w:t>
            </w: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er resident</w:t>
            </w: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br/>
              <w:t xml:space="preserve"> (/100,000 person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0532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E2A93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urvey of Physicians, Dentists, and Pharmacists (MHLW)</w:t>
            </w:r>
          </w:p>
        </w:tc>
      </w:tr>
      <w:tr w:rsidR="00DA2212" w:rsidRPr="000426C1" w14:paraId="0F82742C" w14:textId="77777777" w:rsidTr="003632AA">
        <w:trPr>
          <w:gridAfter w:val="2"/>
          <w:wAfter w:w="425" w:type="dxa"/>
          <w:trHeight w:val="55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2B71" w14:textId="0A900907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cardiologists per resident</w:t>
            </w: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br/>
              <w:t xml:space="preserve"> (/100,000 person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44BF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B4428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urvey of Physicians, Dentists, and Pharmacists (MHLW)</w:t>
            </w:r>
          </w:p>
        </w:tc>
      </w:tr>
      <w:tr w:rsidR="00DA2212" w:rsidRPr="000426C1" w14:paraId="16D36513" w14:textId="77777777" w:rsidTr="003632AA">
        <w:trPr>
          <w:gridAfter w:val="2"/>
          <w:wAfter w:w="425" w:type="dxa"/>
          <w:trHeight w:val="55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73F5" w14:textId="5547DFF5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cardiovascular surgeons per resident</w:t>
            </w: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br/>
              <w:t xml:space="preserve"> (/100,000 person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4BC7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FFF7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urvey of Physicians, Dentists, and Pharmacists (MHLW)</w:t>
            </w:r>
          </w:p>
        </w:tc>
      </w:tr>
      <w:tr w:rsidR="00DA2212" w:rsidRPr="000426C1" w14:paraId="66664378" w14:textId="77777777" w:rsidTr="003632AA">
        <w:trPr>
          <w:gridAfter w:val="2"/>
          <w:wAfter w:w="425" w:type="dxa"/>
          <w:trHeight w:val="55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9422C" w14:textId="3F62E2D6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beds per resident</w:t>
            </w: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br/>
              <w:t xml:space="preserve"> (/100,000 person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7BA3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D40A" w14:textId="30F48C4B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urvey of Medical Facilities (MHLW)</w:t>
            </w:r>
          </w:p>
        </w:tc>
      </w:tr>
      <w:tr w:rsidR="00DA2212" w:rsidRPr="000426C1" w14:paraId="31242042" w14:textId="77777777" w:rsidTr="003632AA">
        <w:trPr>
          <w:gridAfter w:val="2"/>
          <w:wAfter w:w="425" w:type="dxa"/>
          <w:trHeight w:val="27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74980" w14:textId="09890EA8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emergency hospitals per area (/km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BDD1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E0C2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ublic data of the reports of the beds functions (MHLW)</w:t>
            </w:r>
          </w:p>
        </w:tc>
      </w:tr>
      <w:tr w:rsidR="00DA2212" w:rsidRPr="000426C1" w14:paraId="6ADC86DB" w14:textId="77777777" w:rsidTr="003632AA">
        <w:trPr>
          <w:gridAfter w:val="2"/>
          <w:wAfter w:w="425" w:type="dxa"/>
          <w:trHeight w:val="27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65D24" w14:textId="36597C49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lastRenderedPageBreak/>
              <w:t xml:space="preserve"> Number of hospitals per area (/km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0DC2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CC9F5" w14:textId="751B56F5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urvey of Medical Facilities (MHLW)</w:t>
            </w:r>
          </w:p>
        </w:tc>
      </w:tr>
      <w:tr w:rsidR="00DA2212" w:rsidRPr="000426C1" w14:paraId="34991E2D" w14:textId="77777777" w:rsidTr="003632AA">
        <w:trPr>
          <w:gridAfter w:val="2"/>
          <w:wAfter w:w="425" w:type="dxa"/>
          <w:trHeight w:val="27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E6B02" w14:textId="3AAC030D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Number of clinics per area (/km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F17B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6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0002" w14:textId="7D635A39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urvey of Medical Facilities (MHLW)</w:t>
            </w:r>
          </w:p>
        </w:tc>
      </w:tr>
      <w:tr w:rsidR="00DA2212" w:rsidRPr="000426C1" w14:paraId="7C25C89E" w14:textId="77777777" w:rsidTr="003632AA">
        <w:trPr>
          <w:gridAfter w:val="2"/>
          <w:wAfter w:w="425" w:type="dxa"/>
          <w:trHeight w:val="27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68D4" w14:textId="6F8E2BC8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Medical expenditure per person (1,000 yen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8DF8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8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2DCD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gional difference of the medical expenditure (MHLW)</w:t>
            </w:r>
          </w:p>
        </w:tc>
      </w:tr>
      <w:tr w:rsidR="00DA2212" w:rsidRPr="000426C1" w14:paraId="40578135" w14:textId="77777777" w:rsidTr="003632AA">
        <w:trPr>
          <w:gridAfter w:val="2"/>
          <w:wAfter w:w="425" w:type="dxa"/>
          <w:trHeight w:val="27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E499D" w14:textId="7A43B853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Residents' featu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DB61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F2628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DA2212" w:rsidRPr="000426C1" w14:paraId="7794F41A" w14:textId="77777777" w:rsidTr="003632AA">
        <w:trPr>
          <w:gridAfter w:val="2"/>
          <w:wAfter w:w="425" w:type="dxa"/>
          <w:trHeight w:val="55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49C53" w14:textId="7D18DE1D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opulation proportion, under 14 y/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26B1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F4EF5" w14:textId="61B16A1F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Population, demographics, and the number of households </w:t>
            </w: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br/>
              <w:t>from Basic Resident Register (MIAC)</w:t>
            </w:r>
          </w:p>
        </w:tc>
      </w:tr>
      <w:tr w:rsidR="00DA2212" w:rsidRPr="000426C1" w14:paraId="3440FF3F" w14:textId="77777777" w:rsidTr="003632AA">
        <w:trPr>
          <w:gridAfter w:val="2"/>
          <w:wAfter w:w="425" w:type="dxa"/>
          <w:trHeight w:val="55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58740" w14:textId="39B60D33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opulation proportion, 65-74 y/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7B30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CD195" w14:textId="6E410E96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Population, demographics, and the number of households </w:t>
            </w: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br/>
              <w:t>from Basic Resident Register (MIAC)</w:t>
            </w:r>
          </w:p>
        </w:tc>
      </w:tr>
      <w:tr w:rsidR="00DA2212" w:rsidRPr="000426C1" w14:paraId="01DDD4A5" w14:textId="77777777" w:rsidTr="003632AA">
        <w:trPr>
          <w:gridAfter w:val="2"/>
          <w:wAfter w:w="425" w:type="dxa"/>
          <w:trHeight w:val="55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CDD9E" w14:textId="64881CD0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opulation proportion, over 75 y/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C60D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976B" w14:textId="50D97CD6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Population, demographics, and the number of households </w:t>
            </w: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br/>
              <w:t>from Basic Resident Register (MIAC)</w:t>
            </w:r>
          </w:p>
        </w:tc>
      </w:tr>
      <w:tr w:rsidR="00DA2212" w:rsidRPr="000426C1" w14:paraId="63A87FBE" w14:textId="77777777" w:rsidTr="003632AA">
        <w:trPr>
          <w:gridAfter w:val="2"/>
          <w:wAfter w:w="425" w:type="dxa"/>
          <w:trHeight w:val="27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37038" w14:textId="55B7C7AE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roportion of people wor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E99D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311A4" w14:textId="42948A80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ational Census (MIAC)</w:t>
            </w:r>
          </w:p>
        </w:tc>
      </w:tr>
      <w:tr w:rsidR="00DA2212" w:rsidRPr="000426C1" w14:paraId="264FEDB2" w14:textId="77777777" w:rsidTr="003632AA">
        <w:trPr>
          <w:gridAfter w:val="2"/>
          <w:wAfter w:w="425" w:type="dxa"/>
          <w:trHeight w:val="27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97A95" w14:textId="3412B6D6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roportion of people working in the first indust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88D0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D4F82" w14:textId="1BD12FE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ational census (MIAC)</w:t>
            </w:r>
          </w:p>
        </w:tc>
      </w:tr>
      <w:tr w:rsidR="00DA2212" w:rsidRPr="000426C1" w14:paraId="14E5C7F1" w14:textId="77777777" w:rsidTr="003632AA">
        <w:trPr>
          <w:gridAfter w:val="2"/>
          <w:wAfter w:w="425" w:type="dxa"/>
          <w:trHeight w:val="27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E8A5F" w14:textId="1EC4F493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roportion of people working in the second indust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4E01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060FE" w14:textId="5BE3EA1A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ational census (MIAC)</w:t>
            </w:r>
          </w:p>
        </w:tc>
      </w:tr>
      <w:tr w:rsidR="00DA2212" w:rsidRPr="000426C1" w14:paraId="6E2795AC" w14:textId="77777777" w:rsidTr="003632AA">
        <w:trPr>
          <w:gridAfter w:val="2"/>
          <w:wAfter w:w="425" w:type="dxa"/>
          <w:trHeight w:val="27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42FF5" w14:textId="3F20A204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roportion of people working in the third indust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A7D0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2C049" w14:textId="6B616905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ational census (MIAC)</w:t>
            </w:r>
          </w:p>
        </w:tc>
      </w:tr>
      <w:tr w:rsidR="00DA2212" w:rsidRPr="000426C1" w14:paraId="67EF9A49" w14:textId="77777777" w:rsidTr="003632AA">
        <w:trPr>
          <w:gridAfter w:val="2"/>
          <w:wAfter w:w="425" w:type="dxa"/>
          <w:trHeight w:val="27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C990" w14:textId="75E6D52A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lastRenderedPageBreak/>
              <w:t xml:space="preserve"> Taxable income per person (1,000 yen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90AD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4FDF6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Survey of taxes of </w:t>
            </w:r>
            <w:proofErr w:type="spellStart"/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hi</w:t>
            </w:r>
            <w:proofErr w:type="spellEnd"/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ku</w:t>
            </w:r>
            <w:proofErr w:type="spellEnd"/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, machi, mura (MIAC)</w:t>
            </w:r>
          </w:p>
        </w:tc>
      </w:tr>
      <w:tr w:rsidR="00DA2212" w:rsidRPr="000426C1" w14:paraId="71EEB68E" w14:textId="77777777" w:rsidTr="003632AA">
        <w:trPr>
          <w:gridAfter w:val="2"/>
          <w:wAfter w:w="425" w:type="dxa"/>
          <w:trHeight w:val="27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ECD24" w14:textId="335FC39E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asic featu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CA1F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04C5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DA2212" w:rsidRPr="000426C1" w14:paraId="12C3234E" w14:textId="77777777" w:rsidTr="003632AA">
        <w:trPr>
          <w:gridAfter w:val="2"/>
          <w:wAfter w:w="425" w:type="dxa"/>
          <w:trHeight w:val="55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603E" w14:textId="67BD50A7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opulation (100,000 person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11B4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6DE83" w14:textId="1306C481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Population, demographics, and the number of households </w:t>
            </w: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br/>
              <w:t>from Basic Resident Register (MIAC)</w:t>
            </w:r>
          </w:p>
        </w:tc>
      </w:tr>
      <w:tr w:rsidR="00DA2212" w:rsidRPr="000426C1" w14:paraId="4E8AE3CD" w14:textId="77777777" w:rsidTr="003632AA">
        <w:trPr>
          <w:gridAfter w:val="2"/>
          <w:wAfter w:w="425" w:type="dxa"/>
          <w:trHeight w:val="27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2766" w14:textId="007A2A05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Area (km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5981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A7D2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Survey of area of </w:t>
            </w:r>
            <w:proofErr w:type="spellStart"/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hi</w:t>
            </w:r>
            <w:proofErr w:type="spellEnd"/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ku</w:t>
            </w:r>
            <w:proofErr w:type="spellEnd"/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, machi, mura (MIAC)</w:t>
            </w:r>
          </w:p>
        </w:tc>
      </w:tr>
      <w:tr w:rsidR="00DA2212" w:rsidRPr="000426C1" w14:paraId="37E8E2EB" w14:textId="77777777" w:rsidTr="003632AA">
        <w:trPr>
          <w:gridAfter w:val="2"/>
          <w:wAfter w:w="425" w:type="dxa"/>
          <w:trHeight w:val="27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185F" w14:textId="56BA3BBE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roportion of habitable 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D9BE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10B6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Survey of area of </w:t>
            </w:r>
            <w:proofErr w:type="spellStart"/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hi</w:t>
            </w:r>
            <w:proofErr w:type="spellEnd"/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ku</w:t>
            </w:r>
            <w:proofErr w:type="spellEnd"/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, machi, mura (MIAC)</w:t>
            </w:r>
          </w:p>
        </w:tc>
      </w:tr>
      <w:tr w:rsidR="00DA2212" w:rsidRPr="000426C1" w14:paraId="6DDC4661" w14:textId="77777777" w:rsidTr="003632AA">
        <w:trPr>
          <w:gridAfter w:val="2"/>
          <w:wAfter w:w="425" w:type="dxa"/>
          <w:trHeight w:val="82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322D" w14:textId="392F09E9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Population density (/h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DC44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D02D" w14:textId="05AD3AB2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Survey of taxes of </w:t>
            </w:r>
            <w:proofErr w:type="spellStart"/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hi</w:t>
            </w:r>
            <w:proofErr w:type="spellEnd"/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ku</w:t>
            </w:r>
            <w:proofErr w:type="spellEnd"/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, machi, mura (MIAC),</w:t>
            </w: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br/>
              <w:t xml:space="preserve">Population, demographics, and the number of households </w:t>
            </w: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br/>
              <w:t>from Basic Resident Register (MIAC)</w:t>
            </w:r>
          </w:p>
        </w:tc>
      </w:tr>
      <w:tr w:rsidR="00DA2212" w:rsidRPr="000426C1" w14:paraId="674E81E2" w14:textId="77777777" w:rsidTr="003632AA">
        <w:trPr>
          <w:gridAfter w:val="2"/>
          <w:wAfter w:w="425" w:type="dxa"/>
          <w:trHeight w:val="27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F724" w14:textId="686F93DD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Quality of AMI healthc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FC51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179E7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DA2212" w:rsidRPr="000426C1" w14:paraId="7B8A6522" w14:textId="77777777" w:rsidTr="003632AA">
        <w:trPr>
          <w:gridAfter w:val="2"/>
          <w:wAfter w:w="425" w:type="dxa"/>
          <w:trHeight w:val="276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9BBAE" w14:textId="5E0E8E3F" w:rsidR="00DA2212" w:rsidRPr="000426C1" w:rsidRDefault="00DA2212" w:rsidP="00DA221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RAM 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1D05D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16-2018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34491" w14:textId="77777777" w:rsidR="00DA2212" w:rsidRPr="000426C1" w:rsidRDefault="00DA2212" w:rsidP="00DA221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*</w:t>
            </w:r>
          </w:p>
        </w:tc>
      </w:tr>
      <w:tr w:rsidR="003B67BC" w:rsidRPr="004A1107" w14:paraId="2881D2B2" w14:textId="77777777" w:rsidTr="003632AA">
        <w:trPr>
          <w:trHeight w:val="1440"/>
        </w:trPr>
        <w:tc>
          <w:tcPr>
            <w:tcW w:w="1530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D04D" w14:textId="16DCEF36" w:rsidR="003B67BC" w:rsidRPr="004A1107" w:rsidRDefault="003B67BC" w:rsidP="00996949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y/o, years old; MHLW, Ministry of Health, Labour, and Welfare; MIAC, Ministry of Internal Affairs and Communication</w:t>
            </w: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br/>
              <w:t xml:space="preserve">* the way of calculation was described in the </w:t>
            </w:r>
            <w:r w:rsidR="008A0BED" w:rsidRPr="000426C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M</w:t>
            </w: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thod</w:t>
            </w:r>
            <w:r w:rsidR="008A0BED" w:rsidRPr="000426C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s</w:t>
            </w:r>
            <w:r w:rsidRPr="000426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section.</w:t>
            </w:r>
          </w:p>
        </w:tc>
      </w:tr>
    </w:tbl>
    <w:p w14:paraId="5EDAE4B7" w14:textId="77777777" w:rsidR="00FE7F6C" w:rsidRPr="004A1107" w:rsidRDefault="00FE7F6C" w:rsidP="006B5AD1">
      <w:pPr>
        <w:widowControl/>
        <w:jc w:val="left"/>
        <w:rPr>
          <w:rFonts w:ascii="Times New Roman" w:eastAsia="游ゴシック" w:hAnsi="Times New Roman" w:cs="Times New Roman"/>
          <w:sz w:val="24"/>
          <w:szCs w:val="24"/>
          <w:lang w:val="en-GB"/>
        </w:rPr>
      </w:pPr>
    </w:p>
    <w:sectPr w:rsidR="00FE7F6C" w:rsidRPr="004A1107" w:rsidSect="006B5AD1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0D4245" w14:textId="77777777" w:rsidR="00C0383F" w:rsidRDefault="00C0383F" w:rsidP="008179DF">
      <w:r>
        <w:separator/>
      </w:r>
    </w:p>
  </w:endnote>
  <w:endnote w:type="continuationSeparator" w:id="0">
    <w:p w14:paraId="69D30173" w14:textId="77777777" w:rsidR="00C0383F" w:rsidRDefault="00C0383F" w:rsidP="00817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807DEE" w14:textId="77777777" w:rsidR="00C0383F" w:rsidRDefault="00C0383F" w:rsidP="008179DF">
      <w:r>
        <w:separator/>
      </w:r>
    </w:p>
  </w:footnote>
  <w:footnote w:type="continuationSeparator" w:id="0">
    <w:p w14:paraId="3CD6183A" w14:textId="77777777" w:rsidR="00C0383F" w:rsidRDefault="00C0383F" w:rsidP="00817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09C1"/>
    <w:rsid w:val="000426C1"/>
    <w:rsid w:val="00094A0F"/>
    <w:rsid w:val="000B4E5B"/>
    <w:rsid w:val="000C0EF1"/>
    <w:rsid w:val="00104E33"/>
    <w:rsid w:val="00106D25"/>
    <w:rsid w:val="00167285"/>
    <w:rsid w:val="0019462A"/>
    <w:rsid w:val="001E7D15"/>
    <w:rsid w:val="00255170"/>
    <w:rsid w:val="00272BBB"/>
    <w:rsid w:val="00277A34"/>
    <w:rsid w:val="00286907"/>
    <w:rsid w:val="002D2C93"/>
    <w:rsid w:val="002F4705"/>
    <w:rsid w:val="00306713"/>
    <w:rsid w:val="00324615"/>
    <w:rsid w:val="00336930"/>
    <w:rsid w:val="0035100F"/>
    <w:rsid w:val="00362B54"/>
    <w:rsid w:val="003632AA"/>
    <w:rsid w:val="00367CA2"/>
    <w:rsid w:val="003800D0"/>
    <w:rsid w:val="00394FE4"/>
    <w:rsid w:val="003A5E38"/>
    <w:rsid w:val="003B67BC"/>
    <w:rsid w:val="003D6BEF"/>
    <w:rsid w:val="003E7EEE"/>
    <w:rsid w:val="0041177D"/>
    <w:rsid w:val="00417FD3"/>
    <w:rsid w:val="00440431"/>
    <w:rsid w:val="00473A1D"/>
    <w:rsid w:val="00474399"/>
    <w:rsid w:val="00487BDB"/>
    <w:rsid w:val="0049247A"/>
    <w:rsid w:val="004A1107"/>
    <w:rsid w:val="004B1CA6"/>
    <w:rsid w:val="004C3CE1"/>
    <w:rsid w:val="004F7AF3"/>
    <w:rsid w:val="0052376F"/>
    <w:rsid w:val="00580EDF"/>
    <w:rsid w:val="005817B9"/>
    <w:rsid w:val="00591C54"/>
    <w:rsid w:val="005B4550"/>
    <w:rsid w:val="005B6192"/>
    <w:rsid w:val="006070F7"/>
    <w:rsid w:val="00654936"/>
    <w:rsid w:val="006B5AD1"/>
    <w:rsid w:val="006E002C"/>
    <w:rsid w:val="006E7338"/>
    <w:rsid w:val="00710424"/>
    <w:rsid w:val="0071711E"/>
    <w:rsid w:val="00731BD8"/>
    <w:rsid w:val="00734E2F"/>
    <w:rsid w:val="00745178"/>
    <w:rsid w:val="00753B2E"/>
    <w:rsid w:val="00760344"/>
    <w:rsid w:val="00770D2E"/>
    <w:rsid w:val="007769E3"/>
    <w:rsid w:val="007D6EB3"/>
    <w:rsid w:val="007E38C9"/>
    <w:rsid w:val="008179DF"/>
    <w:rsid w:val="00826A88"/>
    <w:rsid w:val="00827B79"/>
    <w:rsid w:val="008315CA"/>
    <w:rsid w:val="00840370"/>
    <w:rsid w:val="0084535E"/>
    <w:rsid w:val="00867401"/>
    <w:rsid w:val="00891D87"/>
    <w:rsid w:val="008A0BED"/>
    <w:rsid w:val="008D09C1"/>
    <w:rsid w:val="00942F2D"/>
    <w:rsid w:val="00952078"/>
    <w:rsid w:val="00962C2F"/>
    <w:rsid w:val="00995B92"/>
    <w:rsid w:val="00996949"/>
    <w:rsid w:val="009B4E99"/>
    <w:rsid w:val="009C634E"/>
    <w:rsid w:val="009E38A9"/>
    <w:rsid w:val="00A172BA"/>
    <w:rsid w:val="00A31775"/>
    <w:rsid w:val="00A77A6C"/>
    <w:rsid w:val="00A85434"/>
    <w:rsid w:val="00AA3562"/>
    <w:rsid w:val="00AA412C"/>
    <w:rsid w:val="00AA6FBD"/>
    <w:rsid w:val="00AB2972"/>
    <w:rsid w:val="00AB38F6"/>
    <w:rsid w:val="00AE6F3E"/>
    <w:rsid w:val="00AE7981"/>
    <w:rsid w:val="00B110F6"/>
    <w:rsid w:val="00B12F6F"/>
    <w:rsid w:val="00B179CF"/>
    <w:rsid w:val="00B3314B"/>
    <w:rsid w:val="00B4228D"/>
    <w:rsid w:val="00B51823"/>
    <w:rsid w:val="00B603AC"/>
    <w:rsid w:val="00B7276C"/>
    <w:rsid w:val="00B8222D"/>
    <w:rsid w:val="00B845DE"/>
    <w:rsid w:val="00BA1336"/>
    <w:rsid w:val="00BF59C1"/>
    <w:rsid w:val="00C0383F"/>
    <w:rsid w:val="00C127A6"/>
    <w:rsid w:val="00C61E92"/>
    <w:rsid w:val="00C95E99"/>
    <w:rsid w:val="00CA382E"/>
    <w:rsid w:val="00CD3939"/>
    <w:rsid w:val="00CE1D74"/>
    <w:rsid w:val="00CE3827"/>
    <w:rsid w:val="00DA2212"/>
    <w:rsid w:val="00E25414"/>
    <w:rsid w:val="00E31BD0"/>
    <w:rsid w:val="00E51662"/>
    <w:rsid w:val="00E5332D"/>
    <w:rsid w:val="00E665D3"/>
    <w:rsid w:val="00E742AD"/>
    <w:rsid w:val="00E80435"/>
    <w:rsid w:val="00E81503"/>
    <w:rsid w:val="00EB468B"/>
    <w:rsid w:val="00ED27EA"/>
    <w:rsid w:val="00EE0DA4"/>
    <w:rsid w:val="00F748E6"/>
    <w:rsid w:val="00FA0A96"/>
    <w:rsid w:val="00FD5166"/>
    <w:rsid w:val="00FE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0CAA1C"/>
  <w15:docId w15:val="{DA688812-9B26-42CD-937B-2D82D3516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09C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110F6"/>
    <w:pPr>
      <w:outlineLvl w:val="0"/>
    </w:pPr>
    <w:rPr>
      <w:rFonts w:ascii="Times New Roman" w:eastAsia="Meiryo UI" w:hAnsi="Times New Roman" w:cstheme="majorBidi"/>
      <w:b/>
      <w:sz w:val="32"/>
      <w:szCs w:val="24"/>
      <w:u w:val="singl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10F6"/>
    <w:pPr>
      <w:outlineLvl w:val="1"/>
    </w:pPr>
    <w:rPr>
      <w:rFonts w:ascii="Times New Roman" w:eastAsia="Meiryo UI" w:hAnsi="Times New Roman" w:cstheme="majorBidi"/>
      <w:b/>
      <w:sz w:val="28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110F6"/>
    <w:rPr>
      <w:rFonts w:ascii="Times New Roman" w:eastAsia="Meiryo UI" w:hAnsi="Times New Roman" w:cstheme="majorBidi"/>
      <w:b/>
      <w:sz w:val="32"/>
      <w:szCs w:val="24"/>
      <w:u w:val="single"/>
    </w:rPr>
  </w:style>
  <w:style w:type="character" w:customStyle="1" w:styleId="20">
    <w:name w:val="見出し 2 (文字)"/>
    <w:basedOn w:val="a0"/>
    <w:link w:val="2"/>
    <w:uiPriority w:val="9"/>
    <w:semiHidden/>
    <w:rsid w:val="00B110F6"/>
    <w:rPr>
      <w:rFonts w:ascii="Times New Roman" w:eastAsia="Meiryo UI" w:hAnsi="Times New Roman" w:cstheme="majorBidi"/>
      <w:b/>
      <w:sz w:val="28"/>
      <w:u w:val="single"/>
    </w:rPr>
  </w:style>
  <w:style w:type="paragraph" w:styleId="a3">
    <w:name w:val="Title"/>
    <w:aliases w:val="見出し3"/>
    <w:basedOn w:val="a"/>
    <w:next w:val="a"/>
    <w:link w:val="a4"/>
    <w:uiPriority w:val="10"/>
    <w:qFormat/>
    <w:rsid w:val="00B110F6"/>
    <w:pPr>
      <w:spacing w:before="240" w:after="120"/>
      <w:outlineLvl w:val="0"/>
    </w:pPr>
    <w:rPr>
      <w:rFonts w:ascii="Times New Roman" w:eastAsia="Meiryo UI" w:hAnsi="Times New Roman" w:cstheme="majorBidi"/>
      <w:sz w:val="24"/>
      <w:szCs w:val="32"/>
      <w:u w:val="single"/>
    </w:rPr>
  </w:style>
  <w:style w:type="character" w:customStyle="1" w:styleId="a4">
    <w:name w:val="表題 (文字)"/>
    <w:aliases w:val="見出し3 (文字)"/>
    <w:basedOn w:val="a0"/>
    <w:link w:val="a3"/>
    <w:uiPriority w:val="10"/>
    <w:rsid w:val="00B110F6"/>
    <w:rPr>
      <w:rFonts w:ascii="Times New Roman" w:eastAsia="Meiryo UI" w:hAnsi="Times New Roman" w:cstheme="majorBidi"/>
      <w:sz w:val="24"/>
      <w:szCs w:val="32"/>
      <w:u w:val="single"/>
    </w:rPr>
  </w:style>
  <w:style w:type="paragraph" w:styleId="a5">
    <w:name w:val="header"/>
    <w:basedOn w:val="a"/>
    <w:link w:val="a6"/>
    <w:uiPriority w:val="99"/>
    <w:unhideWhenUsed/>
    <w:rsid w:val="008179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179DF"/>
  </w:style>
  <w:style w:type="paragraph" w:styleId="a7">
    <w:name w:val="footer"/>
    <w:basedOn w:val="a"/>
    <w:link w:val="a8"/>
    <w:uiPriority w:val="99"/>
    <w:unhideWhenUsed/>
    <w:rsid w:val="008179D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179DF"/>
  </w:style>
  <w:style w:type="table" w:styleId="a9">
    <w:name w:val="Table Grid"/>
    <w:basedOn w:val="a1"/>
    <w:uiPriority w:val="39"/>
    <w:rsid w:val="00417F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9C634E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C634E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9C634E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C634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C634E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487BDB"/>
    <w:rPr>
      <w:rFonts w:ascii="Tahoma" w:hAnsi="Tahoma" w:cs="Tahoma"/>
      <w:sz w:val="16"/>
      <w:szCs w:val="16"/>
    </w:rPr>
  </w:style>
  <w:style w:type="character" w:customStyle="1" w:styleId="af0">
    <w:name w:val="吹き出し (文字)"/>
    <w:basedOn w:val="a0"/>
    <w:link w:val="af"/>
    <w:uiPriority w:val="99"/>
    <w:semiHidden/>
    <w:rsid w:val="00487BDB"/>
    <w:rPr>
      <w:rFonts w:ascii="Tahoma" w:hAnsi="Tahoma" w:cs="Tahoma"/>
      <w:sz w:val="16"/>
      <w:szCs w:val="16"/>
    </w:rPr>
  </w:style>
  <w:style w:type="paragraph" w:styleId="af1">
    <w:name w:val="Revision"/>
    <w:hidden/>
    <w:uiPriority w:val="99"/>
    <w:semiHidden/>
    <w:rsid w:val="00E254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1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3</Pages>
  <Words>386</Words>
  <Characters>2201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 周介</dc:creator>
  <cp:keywords/>
  <dc:description/>
  <cp:lastModifiedBy>周介 渡邊</cp:lastModifiedBy>
  <cp:revision>64</cp:revision>
  <cp:lastPrinted>2021-07-26T01:57:00Z</cp:lastPrinted>
  <dcterms:created xsi:type="dcterms:W3CDTF">2021-06-08T17:57:00Z</dcterms:created>
  <dcterms:modified xsi:type="dcterms:W3CDTF">2024-11-24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s://csl.mendeley.com/styles/448263711/american-medical-association</vt:lpwstr>
  </property>
  <property fmtid="{D5CDD505-2E9C-101B-9397-08002B2CF9AE}" pid="9" name="Mendeley Recent Style Name 3_1">
    <vt:lpwstr>JAT style - Shusuke Watanabe</vt:lpwstr>
  </property>
  <property fmtid="{D5CDD505-2E9C-101B-9397-08002B2CF9AE}" pid="10" name="Mendeley Recent Style Id 4_1">
    <vt:lpwstr>https://csl.mendeley.com/styles/448263711/JATstyle</vt:lpwstr>
  </property>
  <property fmtid="{D5CDD505-2E9C-101B-9397-08002B2CF9AE}" pid="11" name="Mendeley Recent Style Name 4_1">
    <vt:lpwstr>JAT style - Shusuke Watanabe</vt:lpwstr>
  </property>
  <property fmtid="{D5CDD505-2E9C-101B-9397-08002B2CF9AE}" pid="12" name="Mendeley Recent Style Id 5_1">
    <vt:lpwstr>http://csl.mendeley.com/styles/448263711/american-medical-association</vt:lpwstr>
  </property>
  <property fmtid="{D5CDD505-2E9C-101B-9397-08002B2CF9AE}" pid="13" name="Mendeley Recent Style Name 5_1">
    <vt:lpwstr>JAT style - Shusuke Watanab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